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E9A" w:rsidRDefault="00782E9A">
      <w:bookmarkStart w:id="0" w:name="_GoBack"/>
      <w:bookmarkEnd w:id="0"/>
    </w:p>
    <w:p w:rsidR="00AC2372" w:rsidRDefault="00AC2372" w:rsidP="00AC2372">
      <w:pPr>
        <w:rPr>
          <w:sz w:val="20"/>
          <w:szCs w:val="20"/>
        </w:rPr>
      </w:pPr>
      <w:r>
        <w:rPr>
          <w:sz w:val="20"/>
          <w:szCs w:val="20"/>
        </w:rPr>
        <w:t>Supplementary tab</w:t>
      </w:r>
      <w:r w:rsidR="00232E1B">
        <w:rPr>
          <w:sz w:val="20"/>
          <w:szCs w:val="20"/>
        </w:rPr>
        <w:t>le</w:t>
      </w:r>
      <w:r>
        <w:rPr>
          <w:sz w:val="20"/>
          <w:szCs w:val="20"/>
        </w:rPr>
        <w:t xml:space="preserve"> </w:t>
      </w:r>
      <w:r w:rsidR="007F6230"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Pr="00AC2372">
        <w:rPr>
          <w:sz w:val="20"/>
          <w:szCs w:val="20"/>
        </w:rPr>
        <w:t>A list of raw data from metabonomics and proteomics analyses and information on grouping numbers in articles</w:t>
      </w:r>
    </w:p>
    <w:p w:rsidR="007E1C95" w:rsidRDefault="007E1C95" w:rsidP="00AC2372"/>
    <w:tbl>
      <w:tblPr>
        <w:tblStyle w:val="a7"/>
        <w:tblW w:w="8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497"/>
        <w:gridCol w:w="2206"/>
        <w:gridCol w:w="2835"/>
        <w:gridCol w:w="1389"/>
      </w:tblGrid>
      <w:tr w:rsidR="004C40BA" w:rsidTr="0036195D"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4C40BA" w:rsidRDefault="004C40BA">
            <w:r>
              <w:rPr>
                <w:rFonts w:hint="eastAsia"/>
              </w:rPr>
              <w:t>P</w:t>
            </w:r>
            <w:r>
              <w:t>atient No.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4C40BA" w:rsidRDefault="004C40BA" w:rsidP="004C40BA">
            <w:r>
              <w:rPr>
                <w:rFonts w:hint="eastAsia"/>
              </w:rPr>
              <w:t>S</w:t>
            </w:r>
            <w:r>
              <w:t>ample No. in original data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:rsidR="004C40BA" w:rsidRPr="004C40BA" w:rsidRDefault="006164D1" w:rsidP="006164D1">
            <w:r>
              <w:rPr>
                <w:rFonts w:hint="eastAsia"/>
              </w:rPr>
              <w:t>G</w:t>
            </w:r>
            <w:r>
              <w:t xml:space="preserve">rouping of </w:t>
            </w:r>
            <w:r w:rsidRPr="00AD3957">
              <w:rPr>
                <w:rFonts w:hint="eastAsia"/>
                <w:sz w:val="20"/>
                <w:szCs w:val="20"/>
              </w:rPr>
              <w:t>Covid-19</w:t>
            </w:r>
            <w:r>
              <w:rPr>
                <w:sz w:val="20"/>
                <w:szCs w:val="20"/>
              </w:rPr>
              <w:t xml:space="preserve"> patients </w:t>
            </w:r>
            <w:r w:rsidRPr="006164D1">
              <w:rPr>
                <w:sz w:val="20"/>
                <w:szCs w:val="20"/>
              </w:rPr>
              <w:t xml:space="preserve">with or without </w:t>
            </w:r>
            <w:r>
              <w:rPr>
                <w:sz w:val="20"/>
                <w:szCs w:val="20"/>
              </w:rPr>
              <w:t>p</w:t>
            </w:r>
            <w:r w:rsidRPr="00E31716">
              <w:rPr>
                <w:sz w:val="20"/>
                <w:szCs w:val="20"/>
              </w:rPr>
              <w:t>ulmonary</w:t>
            </w:r>
            <w:r w:rsidRPr="006164D1">
              <w:rPr>
                <w:sz w:val="20"/>
                <w:szCs w:val="20"/>
              </w:rPr>
              <w:t xml:space="preserve"> fibr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C40BA" w:rsidRDefault="006164D1" w:rsidP="006164D1">
            <w:r>
              <w:rPr>
                <w:rFonts w:hint="eastAsia"/>
              </w:rPr>
              <w:t>G</w:t>
            </w:r>
            <w:r>
              <w:t xml:space="preserve">rouping of </w:t>
            </w:r>
            <w:r w:rsidRPr="00AD3957">
              <w:rPr>
                <w:rFonts w:hint="eastAsia"/>
                <w:sz w:val="20"/>
                <w:szCs w:val="20"/>
              </w:rPr>
              <w:t>Covid-19</w:t>
            </w:r>
            <w:r>
              <w:rPr>
                <w:sz w:val="20"/>
                <w:szCs w:val="20"/>
              </w:rPr>
              <w:t xml:space="preserve"> patients </w:t>
            </w:r>
            <w:r w:rsidRPr="006164D1">
              <w:rPr>
                <w:sz w:val="20"/>
                <w:szCs w:val="20"/>
              </w:rPr>
              <w:t xml:space="preserve">with or without </w:t>
            </w:r>
            <w:r w:rsidRPr="00E31716">
              <w:rPr>
                <w:sz w:val="20"/>
                <w:szCs w:val="20"/>
              </w:rPr>
              <w:t>progressive</w:t>
            </w:r>
            <w:r>
              <w:rPr>
                <w:sz w:val="20"/>
                <w:szCs w:val="20"/>
              </w:rPr>
              <w:t xml:space="preserve"> p</w:t>
            </w:r>
            <w:r w:rsidRPr="00E31716">
              <w:rPr>
                <w:sz w:val="20"/>
                <w:szCs w:val="20"/>
              </w:rPr>
              <w:t>ulmonary</w:t>
            </w:r>
            <w:r w:rsidRPr="006164D1">
              <w:rPr>
                <w:sz w:val="20"/>
                <w:szCs w:val="20"/>
              </w:rPr>
              <w:t xml:space="preserve"> fibrosi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4C40BA" w:rsidRDefault="00962B41">
            <w:r>
              <w:rPr>
                <w:rFonts w:hint="eastAsia"/>
              </w:rPr>
              <w:t>S</w:t>
            </w:r>
            <w:r>
              <w:t>ample No. in proteomic analysis</w:t>
            </w:r>
          </w:p>
        </w:tc>
      </w:tr>
      <w:tr w:rsidR="004C40BA" w:rsidTr="0036195D">
        <w:tc>
          <w:tcPr>
            <w:tcW w:w="800" w:type="dxa"/>
            <w:tcBorders>
              <w:top w:val="single" w:sz="4" w:space="0" w:color="auto"/>
            </w:tcBorders>
          </w:tcPr>
          <w:p w:rsidR="004C40BA" w:rsidRDefault="004C40BA" w:rsidP="0036195D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4C40BA" w:rsidRDefault="004C40BA" w:rsidP="004C40BA">
            <w:pPr>
              <w:widowControl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03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C40BA" w:rsidRDefault="00462B48" w:rsidP="0036195D">
            <w:pPr>
              <w:jc w:val="center"/>
            </w:pPr>
            <w:r>
              <w:t>-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4C40BA" w:rsidRPr="00075D54" w:rsidRDefault="004C40BA" w:rsidP="0036195D">
            <w:pPr>
              <w:widowControl/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_3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09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2835" w:type="dxa"/>
          </w:tcPr>
          <w:p w:rsidR="004C40BA" w:rsidRDefault="00462B48" w:rsidP="0036195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9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10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2835" w:type="dxa"/>
          </w:tcPr>
          <w:p w:rsidR="004C40BA" w:rsidRDefault="00462B48" w:rsidP="0036195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0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11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2835" w:type="dxa"/>
          </w:tcPr>
          <w:p w:rsidR="004C40BA" w:rsidRDefault="00462B48" w:rsidP="0036195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1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18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2835" w:type="dxa"/>
          </w:tcPr>
          <w:p w:rsidR="004C40BA" w:rsidRDefault="00462B48" w:rsidP="0036195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8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61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2835" w:type="dxa"/>
          </w:tcPr>
          <w:p w:rsidR="004C40BA" w:rsidRDefault="00462B48" w:rsidP="0036195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3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01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02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04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4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05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5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06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6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07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7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08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8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12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2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13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3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14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4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15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5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16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6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17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7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57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9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58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0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59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1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60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2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62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4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63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5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65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6</w:t>
            </w:r>
          </w:p>
        </w:tc>
      </w:tr>
      <w:tr w:rsidR="004C40BA" w:rsidTr="0036195D">
        <w:tc>
          <w:tcPr>
            <w:tcW w:w="800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97" w:type="dxa"/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66</w:t>
            </w:r>
          </w:p>
        </w:tc>
        <w:tc>
          <w:tcPr>
            <w:tcW w:w="2206" w:type="dxa"/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389" w:type="dxa"/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_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27</w:t>
            </w:r>
          </w:p>
        </w:tc>
      </w:tr>
      <w:tr w:rsidR="004C40BA" w:rsidTr="0036195D">
        <w:tc>
          <w:tcPr>
            <w:tcW w:w="800" w:type="dxa"/>
            <w:tcBorders>
              <w:bottom w:val="single" w:sz="4" w:space="0" w:color="auto"/>
            </w:tcBorders>
          </w:tcPr>
          <w:p w:rsidR="004C40BA" w:rsidRDefault="004C40BA" w:rsidP="0036195D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4C40BA" w:rsidRDefault="004C40BA" w:rsidP="004C40B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611D3C">
              <w:rPr>
                <w:rFonts w:ascii="等线" w:eastAsia="等线" w:hAnsi="等线"/>
                <w:color w:val="000000"/>
                <w:sz w:val="22"/>
                <w:szCs w:val="22"/>
              </w:rPr>
              <w:t>20P03760064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4C40BA" w:rsidRDefault="004C40BA" w:rsidP="0036195D">
            <w:pPr>
              <w:jc w:val="center"/>
            </w:pPr>
            <w:r>
              <w:t>B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C40BA" w:rsidRDefault="004C40BA" w:rsidP="0036195D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4C40BA" w:rsidRDefault="00171734" w:rsidP="0036195D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:rsidR="00075D54" w:rsidRDefault="0036195D">
      <w:r>
        <w:rPr>
          <w:rFonts w:hint="eastAsia"/>
        </w:rPr>
        <w:t>N</w:t>
      </w:r>
      <w:r>
        <w:t xml:space="preserve">ote: </w:t>
      </w:r>
      <w:r w:rsidR="00552DA4">
        <w:t xml:space="preserve">A, </w:t>
      </w:r>
      <w:r w:rsidR="00552DA4" w:rsidRPr="00552DA4">
        <w:t>Covid-19 patients with</w:t>
      </w:r>
      <w:r w:rsidR="00552DA4">
        <w:t>out</w:t>
      </w:r>
      <w:r w:rsidR="00552DA4" w:rsidRPr="00552DA4">
        <w:t xml:space="preserve"> pulmonary fibrosis</w:t>
      </w:r>
      <w:r w:rsidR="00552DA4">
        <w:t xml:space="preserve">. B, </w:t>
      </w:r>
      <w:r w:rsidR="00552DA4" w:rsidRPr="00552DA4">
        <w:t>Covid-19 patients with pulmonary fibrosis</w:t>
      </w:r>
      <w:r w:rsidR="00552DA4">
        <w:t xml:space="preserve">. C, </w:t>
      </w:r>
      <w:r w:rsidR="00552DA4" w:rsidRPr="00E31716">
        <w:rPr>
          <w:rFonts w:hint="eastAsia"/>
          <w:sz w:val="20"/>
          <w:szCs w:val="20"/>
        </w:rPr>
        <w:t>N</w:t>
      </w:r>
      <w:r w:rsidR="00552DA4">
        <w:rPr>
          <w:sz w:val="20"/>
          <w:szCs w:val="20"/>
        </w:rPr>
        <w:t>on</w:t>
      </w:r>
      <w:r w:rsidR="00552DA4" w:rsidRPr="00E31716">
        <w:rPr>
          <w:sz w:val="20"/>
          <w:szCs w:val="20"/>
        </w:rPr>
        <w:t>progressive pulmonary fibrosis</w:t>
      </w:r>
      <w:r w:rsidR="00552DA4">
        <w:rPr>
          <w:sz w:val="20"/>
          <w:szCs w:val="20"/>
        </w:rPr>
        <w:t xml:space="preserve"> of </w:t>
      </w:r>
      <w:r w:rsidR="00552DA4" w:rsidRPr="00552DA4">
        <w:t>Covid-19 patients</w:t>
      </w:r>
      <w:r w:rsidR="00552DA4">
        <w:t xml:space="preserve">. D, </w:t>
      </w:r>
      <w:r w:rsidR="00552DA4" w:rsidRPr="00E31716">
        <w:rPr>
          <w:sz w:val="20"/>
          <w:szCs w:val="20"/>
        </w:rPr>
        <w:t>Progressive pulmonary fibrosis</w:t>
      </w:r>
      <w:r w:rsidR="00552DA4" w:rsidRPr="00552DA4">
        <w:rPr>
          <w:sz w:val="20"/>
          <w:szCs w:val="20"/>
        </w:rPr>
        <w:t xml:space="preserve"> </w:t>
      </w:r>
      <w:r w:rsidR="00552DA4">
        <w:rPr>
          <w:sz w:val="20"/>
          <w:szCs w:val="20"/>
        </w:rPr>
        <w:t xml:space="preserve">of </w:t>
      </w:r>
      <w:r w:rsidR="00552DA4" w:rsidRPr="00552DA4">
        <w:t>Covid-19 patients</w:t>
      </w:r>
      <w:r w:rsidR="00552DA4">
        <w:t>.</w:t>
      </w:r>
      <w:r w:rsidR="002D79ED">
        <w:t xml:space="preserve"> </w:t>
      </w:r>
      <w:r w:rsidR="002D79ED" w:rsidRPr="002D79ED">
        <w:t>Since the protein content detected in patient 28 was very low, it was excluded from subsequent proteomic analysis</w:t>
      </w:r>
      <w:r w:rsidR="002D79ED">
        <w:t>.</w:t>
      </w:r>
    </w:p>
    <w:sectPr w:rsidR="00075D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5FDA" w:rsidRDefault="00CC5FDA" w:rsidP="00075D54">
      <w:r>
        <w:separator/>
      </w:r>
    </w:p>
  </w:endnote>
  <w:endnote w:type="continuationSeparator" w:id="0">
    <w:p w:rsidR="00CC5FDA" w:rsidRDefault="00CC5FDA" w:rsidP="0007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5FDA" w:rsidRDefault="00CC5FDA" w:rsidP="00075D54">
      <w:r>
        <w:separator/>
      </w:r>
    </w:p>
  </w:footnote>
  <w:footnote w:type="continuationSeparator" w:id="0">
    <w:p w:rsidR="00CC5FDA" w:rsidRDefault="00CC5FDA" w:rsidP="00075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FC9"/>
    <w:rsid w:val="00025B95"/>
    <w:rsid w:val="0003329B"/>
    <w:rsid w:val="00046095"/>
    <w:rsid w:val="00061F8C"/>
    <w:rsid w:val="00062CBF"/>
    <w:rsid w:val="00075D54"/>
    <w:rsid w:val="00081120"/>
    <w:rsid w:val="00092068"/>
    <w:rsid w:val="000A4BA8"/>
    <w:rsid w:val="000A5E85"/>
    <w:rsid w:val="000C565A"/>
    <w:rsid w:val="000C6295"/>
    <w:rsid w:val="000D523A"/>
    <w:rsid w:val="000D7FD0"/>
    <w:rsid w:val="000E2FF3"/>
    <w:rsid w:val="0010515B"/>
    <w:rsid w:val="0012634A"/>
    <w:rsid w:val="001311A2"/>
    <w:rsid w:val="00143B88"/>
    <w:rsid w:val="001625CC"/>
    <w:rsid w:val="00170B43"/>
    <w:rsid w:val="00171734"/>
    <w:rsid w:val="00187C54"/>
    <w:rsid w:val="001C00FF"/>
    <w:rsid w:val="001C5A4B"/>
    <w:rsid w:val="001D0164"/>
    <w:rsid w:val="001E5B0F"/>
    <w:rsid w:val="001F5CFE"/>
    <w:rsid w:val="001F6B30"/>
    <w:rsid w:val="00217D7B"/>
    <w:rsid w:val="00232E1B"/>
    <w:rsid w:val="00274AB0"/>
    <w:rsid w:val="002A08CF"/>
    <w:rsid w:val="002D79ED"/>
    <w:rsid w:val="002F02DC"/>
    <w:rsid w:val="003308EA"/>
    <w:rsid w:val="00335CCE"/>
    <w:rsid w:val="0036015D"/>
    <w:rsid w:val="0036195D"/>
    <w:rsid w:val="00384A2F"/>
    <w:rsid w:val="003A74C5"/>
    <w:rsid w:val="003B2C5F"/>
    <w:rsid w:val="003C750E"/>
    <w:rsid w:val="003D1E4A"/>
    <w:rsid w:val="00411A89"/>
    <w:rsid w:val="004234DD"/>
    <w:rsid w:val="00425D97"/>
    <w:rsid w:val="00446433"/>
    <w:rsid w:val="00462B48"/>
    <w:rsid w:val="00475F3B"/>
    <w:rsid w:val="004A03E9"/>
    <w:rsid w:val="004B3FF3"/>
    <w:rsid w:val="004C3B6A"/>
    <w:rsid w:val="004C40BA"/>
    <w:rsid w:val="00500497"/>
    <w:rsid w:val="005023C9"/>
    <w:rsid w:val="00526B96"/>
    <w:rsid w:val="00536C67"/>
    <w:rsid w:val="00543B93"/>
    <w:rsid w:val="00552DA4"/>
    <w:rsid w:val="00577AA7"/>
    <w:rsid w:val="00581479"/>
    <w:rsid w:val="005979A1"/>
    <w:rsid w:val="005D312F"/>
    <w:rsid w:val="005D6E6D"/>
    <w:rsid w:val="005F29DE"/>
    <w:rsid w:val="00611D3C"/>
    <w:rsid w:val="006164D1"/>
    <w:rsid w:val="00621775"/>
    <w:rsid w:val="00694B10"/>
    <w:rsid w:val="006952BD"/>
    <w:rsid w:val="006967B1"/>
    <w:rsid w:val="006B660F"/>
    <w:rsid w:val="007146E2"/>
    <w:rsid w:val="00715265"/>
    <w:rsid w:val="00747A3C"/>
    <w:rsid w:val="00782E9A"/>
    <w:rsid w:val="0079682C"/>
    <w:rsid w:val="007D3188"/>
    <w:rsid w:val="007E09DC"/>
    <w:rsid w:val="007E1C95"/>
    <w:rsid w:val="007F6230"/>
    <w:rsid w:val="0088025B"/>
    <w:rsid w:val="008946A2"/>
    <w:rsid w:val="0089600A"/>
    <w:rsid w:val="008E14AE"/>
    <w:rsid w:val="008E6F55"/>
    <w:rsid w:val="008F0C9D"/>
    <w:rsid w:val="009248FB"/>
    <w:rsid w:val="00930C23"/>
    <w:rsid w:val="00962884"/>
    <w:rsid w:val="00962B41"/>
    <w:rsid w:val="0096322D"/>
    <w:rsid w:val="009704FA"/>
    <w:rsid w:val="009926CF"/>
    <w:rsid w:val="009E21F3"/>
    <w:rsid w:val="00A04858"/>
    <w:rsid w:val="00A0556D"/>
    <w:rsid w:val="00A06746"/>
    <w:rsid w:val="00A45069"/>
    <w:rsid w:val="00A525A3"/>
    <w:rsid w:val="00A604E1"/>
    <w:rsid w:val="00A719DE"/>
    <w:rsid w:val="00A847CE"/>
    <w:rsid w:val="00AA2A20"/>
    <w:rsid w:val="00AB46A5"/>
    <w:rsid w:val="00AC2372"/>
    <w:rsid w:val="00AC3C24"/>
    <w:rsid w:val="00AE7FC9"/>
    <w:rsid w:val="00B57C37"/>
    <w:rsid w:val="00B66182"/>
    <w:rsid w:val="00B928BB"/>
    <w:rsid w:val="00B92B4D"/>
    <w:rsid w:val="00B94E4A"/>
    <w:rsid w:val="00BA6475"/>
    <w:rsid w:val="00BC10DA"/>
    <w:rsid w:val="00BD16CE"/>
    <w:rsid w:val="00BD5083"/>
    <w:rsid w:val="00BE2C64"/>
    <w:rsid w:val="00BE353D"/>
    <w:rsid w:val="00C239D7"/>
    <w:rsid w:val="00C25434"/>
    <w:rsid w:val="00C46BF9"/>
    <w:rsid w:val="00C46D17"/>
    <w:rsid w:val="00C77ABB"/>
    <w:rsid w:val="00C87C10"/>
    <w:rsid w:val="00CB52CE"/>
    <w:rsid w:val="00CC5FDA"/>
    <w:rsid w:val="00CF053A"/>
    <w:rsid w:val="00D05031"/>
    <w:rsid w:val="00D7604F"/>
    <w:rsid w:val="00D867F2"/>
    <w:rsid w:val="00DB78DB"/>
    <w:rsid w:val="00DC23D2"/>
    <w:rsid w:val="00DC516E"/>
    <w:rsid w:val="00DC55CB"/>
    <w:rsid w:val="00DE6752"/>
    <w:rsid w:val="00DF07C5"/>
    <w:rsid w:val="00E11838"/>
    <w:rsid w:val="00E1368B"/>
    <w:rsid w:val="00E25992"/>
    <w:rsid w:val="00E45CD4"/>
    <w:rsid w:val="00E825F4"/>
    <w:rsid w:val="00EB0754"/>
    <w:rsid w:val="00EF487B"/>
    <w:rsid w:val="00F05D4F"/>
    <w:rsid w:val="00F0778E"/>
    <w:rsid w:val="00F25015"/>
    <w:rsid w:val="00F30086"/>
    <w:rsid w:val="00F70596"/>
    <w:rsid w:val="00F747ED"/>
    <w:rsid w:val="00F76382"/>
    <w:rsid w:val="00FB28EF"/>
    <w:rsid w:val="00FB77BD"/>
    <w:rsid w:val="00FC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F9876C"/>
  <w15:chartTrackingRefBased/>
  <w15:docId w15:val="{BE008326-223E-4123-8F2B-D0C5BADB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075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75D54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075D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75D54"/>
    <w:rPr>
      <w:kern w:val="2"/>
      <w:sz w:val="18"/>
      <w:szCs w:val="18"/>
    </w:rPr>
  </w:style>
  <w:style w:type="table" w:styleId="a7">
    <w:name w:val="Table Grid"/>
    <w:basedOn w:val="a1"/>
    <w:rsid w:val="00075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3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02</Words>
  <Characters>1158</Characters>
  <Application>Microsoft Office Word</Application>
  <DocSecurity>0</DocSecurity>
  <Lines>9</Lines>
  <Paragraphs>2</Paragraphs>
  <ScaleCrop>false</ScaleCrop>
  <Company>Microsoft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21-02-08T02:56:00Z</dcterms:created>
  <dcterms:modified xsi:type="dcterms:W3CDTF">2021-06-09T00:42:00Z</dcterms:modified>
</cp:coreProperties>
</file>